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464BB" w14:textId="49D79B30" w:rsidR="00A41E80" w:rsidRPr="0002090E" w:rsidRDefault="001713DA" w:rsidP="00A41E80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</w:rPr>
        <w:t>S1 Table</w:t>
      </w:r>
      <w:bookmarkStart w:id="0" w:name="_GoBack"/>
      <w:bookmarkEnd w:id="0"/>
      <w:r w:rsidR="00A41E80" w:rsidRPr="0002090E">
        <w:rPr>
          <w:b/>
          <w:bCs/>
          <w:sz w:val="28"/>
          <w:szCs w:val="28"/>
        </w:rPr>
        <w:t>:</w:t>
      </w:r>
      <w:r w:rsidR="00A41E80">
        <w:rPr>
          <w:b/>
          <w:bCs/>
          <w:sz w:val="28"/>
          <w:szCs w:val="28"/>
        </w:rPr>
        <w:t xml:space="preserve"> </w:t>
      </w:r>
      <w:r w:rsidR="00A41E80" w:rsidRPr="0002090E">
        <w:rPr>
          <w:b/>
          <w:bCs/>
          <w:sz w:val="28"/>
          <w:szCs w:val="28"/>
          <w:lang w:val="en-GB"/>
        </w:rPr>
        <w:t>Good Reporting of A Mixed Methods Study (GRAMMS) checklist</w:t>
      </w:r>
    </w:p>
    <w:p w14:paraId="27592816" w14:textId="77777777" w:rsidR="00A41E80" w:rsidRDefault="00A41E80" w:rsidP="00A41E80">
      <w:pPr>
        <w:rPr>
          <w:b/>
          <w:bCs/>
          <w:sz w:val="28"/>
          <w:szCs w:val="28"/>
          <w:lang w:val="en-GB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A41E80" w:rsidRPr="00172988" w14:paraId="3D0F0ED6" w14:textId="77777777" w:rsidTr="00666695">
        <w:tc>
          <w:tcPr>
            <w:tcW w:w="6912" w:type="dxa"/>
          </w:tcPr>
          <w:p w14:paraId="226398C7" w14:textId="77777777" w:rsidR="00A41E80" w:rsidRPr="00172988" w:rsidRDefault="00A41E80" w:rsidP="00666695">
            <w:pPr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2410" w:type="dxa"/>
          </w:tcPr>
          <w:p w14:paraId="61E8DA64" w14:textId="77777777" w:rsidR="00A41E80" w:rsidRPr="00172988" w:rsidRDefault="00A41E80" w:rsidP="00666695">
            <w:pPr>
              <w:rPr>
                <w:b/>
              </w:rPr>
            </w:pPr>
            <w:r>
              <w:rPr>
                <w:b/>
              </w:rPr>
              <w:t xml:space="preserve">Reported </w:t>
            </w:r>
          </w:p>
        </w:tc>
      </w:tr>
      <w:tr w:rsidR="00A41E80" w:rsidRPr="00172988" w14:paraId="76AE26A4" w14:textId="77777777" w:rsidTr="00666695">
        <w:trPr>
          <w:trHeight w:val="547"/>
        </w:trPr>
        <w:tc>
          <w:tcPr>
            <w:tcW w:w="6912" w:type="dxa"/>
          </w:tcPr>
          <w:p w14:paraId="05B8FFC9" w14:textId="77777777" w:rsidR="00A41E80" w:rsidRPr="00172988" w:rsidRDefault="00A41E80" w:rsidP="00666695">
            <w:r w:rsidRPr="00172988"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14:paraId="253985E8" w14:textId="77777777" w:rsidR="00A41E80" w:rsidRPr="00172988" w:rsidRDefault="00A41E80" w:rsidP="00666695">
            <w:r>
              <w:t xml:space="preserve">Purpose statement, page 3. </w:t>
            </w:r>
          </w:p>
          <w:p w14:paraId="2AD2DE7D" w14:textId="77777777" w:rsidR="00A41E80" w:rsidRPr="00172988" w:rsidRDefault="00A41E80" w:rsidP="00666695"/>
        </w:tc>
      </w:tr>
      <w:tr w:rsidR="00A41E80" w:rsidRPr="00172988" w14:paraId="10A71BF7" w14:textId="77777777" w:rsidTr="00666695">
        <w:tc>
          <w:tcPr>
            <w:tcW w:w="6912" w:type="dxa"/>
          </w:tcPr>
          <w:p w14:paraId="120D5B7D" w14:textId="77777777" w:rsidR="00A41E80" w:rsidRPr="00172988" w:rsidRDefault="00A41E80" w:rsidP="00666695">
            <w:r w:rsidRPr="00172988">
              <w:t>Describe the design in terms of the purpose, priority and sequence of methods</w:t>
            </w:r>
          </w:p>
        </w:tc>
        <w:tc>
          <w:tcPr>
            <w:tcW w:w="2410" w:type="dxa"/>
          </w:tcPr>
          <w:p w14:paraId="257B9245" w14:textId="77777777" w:rsidR="00A41E80" w:rsidRPr="00172988" w:rsidRDefault="00A41E80" w:rsidP="00666695">
            <w:r>
              <w:t>Study design, page 4 + Figure 1</w:t>
            </w:r>
          </w:p>
        </w:tc>
      </w:tr>
      <w:tr w:rsidR="00A41E80" w:rsidRPr="00172988" w14:paraId="61134AC8" w14:textId="77777777" w:rsidTr="00666695">
        <w:tc>
          <w:tcPr>
            <w:tcW w:w="6912" w:type="dxa"/>
          </w:tcPr>
          <w:p w14:paraId="75E87D5D" w14:textId="77777777" w:rsidR="00A41E80" w:rsidRPr="00172988" w:rsidRDefault="00A41E80" w:rsidP="00666695">
            <w:r w:rsidRPr="00172988">
              <w:t>Describe each method in terms of sampling, data collection and analysis</w:t>
            </w:r>
          </w:p>
        </w:tc>
        <w:tc>
          <w:tcPr>
            <w:tcW w:w="2410" w:type="dxa"/>
          </w:tcPr>
          <w:p w14:paraId="731E402F" w14:textId="77777777" w:rsidR="00A41E80" w:rsidRPr="00172988" w:rsidRDefault="00A41E80" w:rsidP="00666695">
            <w:r>
              <w:t>Outcomes, pages 6-8</w:t>
            </w:r>
          </w:p>
          <w:p w14:paraId="6A913E63" w14:textId="77777777" w:rsidR="00A41E80" w:rsidRPr="00172988" w:rsidRDefault="00A41E80" w:rsidP="00666695"/>
        </w:tc>
      </w:tr>
      <w:tr w:rsidR="00A41E80" w:rsidRPr="00172988" w14:paraId="59D7F166" w14:textId="77777777" w:rsidTr="00666695">
        <w:tc>
          <w:tcPr>
            <w:tcW w:w="6912" w:type="dxa"/>
          </w:tcPr>
          <w:p w14:paraId="3C28CD4C" w14:textId="77777777" w:rsidR="00A41E80" w:rsidRPr="00172988" w:rsidRDefault="00A41E80" w:rsidP="00666695">
            <w:r w:rsidRPr="00172988"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14:paraId="0458B301" w14:textId="77777777" w:rsidR="00A41E80" w:rsidRPr="00172988" w:rsidRDefault="00A41E80" w:rsidP="00666695">
            <w:r>
              <w:t xml:space="preserve">Study design, page 4 + Figure 1 + Table 5. </w:t>
            </w:r>
          </w:p>
        </w:tc>
      </w:tr>
      <w:tr w:rsidR="00A41E80" w:rsidRPr="00172988" w14:paraId="7D22D49B" w14:textId="77777777" w:rsidTr="00666695">
        <w:tc>
          <w:tcPr>
            <w:tcW w:w="6912" w:type="dxa"/>
          </w:tcPr>
          <w:p w14:paraId="4C54AD32" w14:textId="77777777" w:rsidR="00A41E80" w:rsidRPr="00172988" w:rsidRDefault="00A41E80" w:rsidP="00666695">
            <w:r w:rsidRPr="00172988"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14:paraId="67853A84" w14:textId="77777777" w:rsidR="00A41E80" w:rsidRPr="00172988" w:rsidRDefault="00A41E80" w:rsidP="00666695">
            <w:r>
              <w:t xml:space="preserve">Strengths and limitations, pages 13-14. </w:t>
            </w:r>
          </w:p>
        </w:tc>
      </w:tr>
      <w:tr w:rsidR="00A41E80" w14:paraId="3D338F61" w14:textId="77777777" w:rsidTr="00666695">
        <w:tc>
          <w:tcPr>
            <w:tcW w:w="6912" w:type="dxa"/>
          </w:tcPr>
          <w:p w14:paraId="3C434BC6" w14:textId="77777777" w:rsidR="00A41E80" w:rsidRDefault="00A41E80" w:rsidP="00666695">
            <w:r w:rsidRPr="00172988">
              <w:t>Describe any insights gained from mixing or integrating methods</w:t>
            </w:r>
          </w:p>
        </w:tc>
        <w:tc>
          <w:tcPr>
            <w:tcW w:w="2410" w:type="dxa"/>
          </w:tcPr>
          <w:p w14:paraId="7CBEC25E" w14:textId="77777777" w:rsidR="00A41E80" w:rsidRPr="00172988" w:rsidRDefault="00A41E80" w:rsidP="00666695">
            <w:r>
              <w:t>Discussion, pages 11-14</w:t>
            </w:r>
          </w:p>
        </w:tc>
      </w:tr>
    </w:tbl>
    <w:p w14:paraId="7E104032" w14:textId="77777777" w:rsidR="00A41E80" w:rsidRDefault="00A41E80" w:rsidP="00A41E80">
      <w:pPr>
        <w:rPr>
          <w:b/>
          <w:bCs/>
          <w:sz w:val="28"/>
          <w:szCs w:val="28"/>
          <w:lang w:val="en-GB"/>
        </w:rPr>
      </w:pPr>
    </w:p>
    <w:p w14:paraId="507BB4B3" w14:textId="77777777" w:rsidR="00A41E80" w:rsidRDefault="00A41E80" w:rsidP="00A41E80">
      <w:pPr>
        <w:rPr>
          <w:iCs/>
        </w:rPr>
      </w:pPr>
      <w:r>
        <w:rPr>
          <w:iCs/>
        </w:rPr>
        <w:t xml:space="preserve">Reference: </w:t>
      </w:r>
      <w:proofErr w:type="spellStart"/>
      <w:r w:rsidRPr="0002090E">
        <w:rPr>
          <w:iCs/>
        </w:rPr>
        <w:t>O'Cathain</w:t>
      </w:r>
      <w:proofErr w:type="spellEnd"/>
      <w:r w:rsidRPr="0002090E">
        <w:rPr>
          <w:iCs/>
        </w:rPr>
        <w:t xml:space="preserve"> A, Murphy E, Nicholl J. The quality of mixed methods studies in health services research. J Health Serv Res Policy. 2008;13(2):92-98.</w:t>
      </w:r>
    </w:p>
    <w:p w14:paraId="15B2A2F2" w14:textId="62CF277C" w:rsidR="00355EC3" w:rsidRDefault="00355EC3" w:rsidP="006D428B">
      <w:pPr>
        <w:spacing w:after="200" w:line="276" w:lineRule="auto"/>
      </w:pPr>
    </w:p>
    <w:sectPr w:rsidR="00355E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80"/>
    <w:rsid w:val="001671DF"/>
    <w:rsid w:val="001713DA"/>
    <w:rsid w:val="001A1AD6"/>
    <w:rsid w:val="00355EC3"/>
    <w:rsid w:val="00504F69"/>
    <w:rsid w:val="006D428B"/>
    <w:rsid w:val="00A4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147FE"/>
  <w15:chartTrackingRefBased/>
  <w15:docId w15:val="{66182B6D-1621-4075-A371-BF95792DD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1E80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E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Quaade Bandholm</dc:creator>
  <cp:keywords/>
  <dc:description/>
  <cp:lastModifiedBy>Oliver Ian Tolentino</cp:lastModifiedBy>
  <cp:revision>4</cp:revision>
  <dcterms:created xsi:type="dcterms:W3CDTF">2023-03-05T10:14:00Z</dcterms:created>
  <dcterms:modified xsi:type="dcterms:W3CDTF">2023-03-08T07:59:00Z</dcterms:modified>
</cp:coreProperties>
</file>